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424E8" w14:textId="4B29BAFB" w:rsidR="00CE6FD1" w:rsidRPr="007515B4" w:rsidRDefault="00490007" w:rsidP="00BC6A0E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E6FD1" w:rsidRPr="007515B4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2645D8" w:rsidRPr="007515B4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4C4E63" w:rsidRPr="007515B4">
        <w:rPr>
          <w:rFonts w:ascii="Times New Roman" w:hAnsi="Times New Roman" w:cs="Times New Roman"/>
          <w:sz w:val="28"/>
          <w:szCs w:val="28"/>
        </w:rPr>
        <w:t xml:space="preserve"> </w:t>
      </w:r>
      <w:r w:rsidR="00E80B4A" w:rsidRPr="004E3206">
        <w:rPr>
          <w:rFonts w:ascii="Times New Roman" w:eastAsia="宋体" w:hAnsi="Times New Roman" w:cs="Times New Roman"/>
          <w:sz w:val="28"/>
          <w:szCs w:val="28"/>
        </w:rPr>
        <w:t>Sequences of primers used for qPCR in this study</w:t>
      </w:r>
    </w:p>
    <w:p w14:paraId="086A2C3E" w14:textId="77777777" w:rsidR="004C4E63" w:rsidRPr="004C4E63" w:rsidRDefault="004C4E63" w:rsidP="0093046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61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3"/>
        <w:gridCol w:w="6060"/>
      </w:tblGrid>
      <w:tr w:rsidR="00E80B4A" w:rsidRPr="004E3206" w14:paraId="057BA7CC" w14:textId="77777777" w:rsidTr="00403828">
        <w:trPr>
          <w:trHeight w:val="169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F8BA1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r w:rsidRPr="004E3206">
              <w:rPr>
                <w:sz w:val="24"/>
                <w:szCs w:val="24"/>
              </w:rPr>
              <w:t>BMP6-F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C732F" w14:textId="77777777" w:rsidR="00E80B4A" w:rsidRPr="004E3206" w:rsidRDefault="00E80B4A" w:rsidP="00403828">
            <w:r w:rsidRPr="004E3206">
              <w:t>CCTGTCCAATGACGACGAAGA</w:t>
            </w:r>
          </w:p>
        </w:tc>
      </w:tr>
      <w:tr w:rsidR="00E80B4A" w:rsidRPr="004E3206" w14:paraId="045F2C2C" w14:textId="77777777" w:rsidTr="00403828">
        <w:trPr>
          <w:trHeight w:val="15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0E8CA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r w:rsidRPr="004E3206">
              <w:rPr>
                <w:sz w:val="24"/>
                <w:szCs w:val="24"/>
              </w:rPr>
              <w:t>BMP6-R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F899E" w14:textId="77777777" w:rsidR="00E80B4A" w:rsidRPr="004E3206" w:rsidRDefault="00E80B4A" w:rsidP="00403828">
            <w:r w:rsidRPr="004E3206">
              <w:t>TGTGGTGTCGTTGATGTGGG</w:t>
            </w:r>
          </w:p>
        </w:tc>
      </w:tr>
      <w:tr w:rsidR="00E80B4A" w:rsidRPr="004E3206" w14:paraId="0E4A4A03" w14:textId="77777777" w:rsidTr="00403828">
        <w:trPr>
          <w:trHeight w:val="138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E492F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r w:rsidRPr="004E3206">
              <w:rPr>
                <w:sz w:val="24"/>
                <w:szCs w:val="24"/>
              </w:rPr>
              <w:t>Hamp1-F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A6890" w14:textId="77777777" w:rsidR="00E80B4A" w:rsidRPr="004E3206" w:rsidRDefault="00E80B4A" w:rsidP="00403828">
            <w:r w:rsidRPr="004E3206">
              <w:t>AGGGCAGACATTGCGATACC</w:t>
            </w:r>
          </w:p>
        </w:tc>
      </w:tr>
      <w:tr w:rsidR="00E80B4A" w:rsidRPr="004E3206" w14:paraId="7812C818" w14:textId="77777777" w:rsidTr="00403828">
        <w:trPr>
          <w:trHeight w:val="115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60591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r w:rsidRPr="004E3206">
              <w:rPr>
                <w:sz w:val="24"/>
                <w:szCs w:val="24"/>
              </w:rPr>
              <w:t>Hamp1-R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07986" w14:textId="77777777" w:rsidR="00E80B4A" w:rsidRPr="004E3206" w:rsidRDefault="00E80B4A" w:rsidP="00403828">
            <w:r w:rsidRPr="004E3206">
              <w:t>GCAACAGATACCACACTGGGA</w:t>
            </w:r>
          </w:p>
        </w:tc>
      </w:tr>
      <w:tr w:rsidR="00E80B4A" w:rsidRPr="004E3206" w14:paraId="7BCFEAFB" w14:textId="77777777" w:rsidTr="00403828">
        <w:trPr>
          <w:trHeight w:val="123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32653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r w:rsidRPr="004E3206">
              <w:rPr>
                <w:sz w:val="24"/>
                <w:szCs w:val="24"/>
              </w:rPr>
              <w:t>Tfr1-F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1FD51" w14:textId="77777777" w:rsidR="00E80B4A" w:rsidRPr="004E3206" w:rsidRDefault="00E80B4A" w:rsidP="00403828">
            <w:r w:rsidRPr="004E3206">
              <w:t>CCAGCAACAGATGAGACAGACTAC</w:t>
            </w:r>
          </w:p>
        </w:tc>
      </w:tr>
      <w:tr w:rsidR="00E80B4A" w:rsidRPr="004E3206" w14:paraId="76F877A5" w14:textId="77777777" w:rsidTr="00403828">
        <w:trPr>
          <w:trHeight w:val="169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6A83A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r w:rsidRPr="004E3206">
              <w:rPr>
                <w:sz w:val="24"/>
                <w:szCs w:val="24"/>
              </w:rPr>
              <w:t>Tfr1-R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09B73" w14:textId="77777777" w:rsidR="00E80B4A" w:rsidRPr="004E3206" w:rsidRDefault="00E80B4A" w:rsidP="00403828">
            <w:r w:rsidRPr="004E3206">
              <w:t>TTCACAACAGATACCACAGGAGG</w:t>
            </w:r>
          </w:p>
        </w:tc>
      </w:tr>
      <w:tr w:rsidR="00E80B4A" w:rsidRPr="004E3206" w14:paraId="53943630" w14:textId="77777777" w:rsidTr="00403828">
        <w:trPr>
          <w:trHeight w:val="139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2F239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r w:rsidRPr="004E3206">
              <w:rPr>
                <w:sz w:val="24"/>
                <w:szCs w:val="24"/>
              </w:rPr>
              <w:t>Fth1-F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4328" w14:textId="77777777" w:rsidR="00E80B4A" w:rsidRPr="004E3206" w:rsidRDefault="00E80B4A" w:rsidP="00403828">
            <w:r w:rsidRPr="004E3206">
              <w:t>ATAAAGAAACCAGACCGTGATGACT</w:t>
            </w:r>
          </w:p>
        </w:tc>
      </w:tr>
      <w:tr w:rsidR="00E80B4A" w:rsidRPr="004E3206" w14:paraId="6881E2E8" w14:textId="77777777" w:rsidTr="00403828">
        <w:trPr>
          <w:trHeight w:val="108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FB569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r w:rsidRPr="004E3206">
              <w:rPr>
                <w:sz w:val="24"/>
                <w:szCs w:val="24"/>
              </w:rPr>
              <w:t>Fth1-R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F8584" w14:textId="77777777" w:rsidR="00E80B4A" w:rsidRPr="004E3206" w:rsidRDefault="00E80B4A" w:rsidP="00403828">
            <w:r w:rsidRPr="004E3206">
              <w:t>GGATTTCACCTGTTCACTCAGATAA</w:t>
            </w:r>
          </w:p>
        </w:tc>
      </w:tr>
      <w:tr w:rsidR="00E80B4A" w:rsidRPr="004E3206" w14:paraId="4C842694" w14:textId="77777777" w:rsidTr="00403828">
        <w:trPr>
          <w:trHeight w:val="108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AC2D5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proofErr w:type="spellStart"/>
            <w:r w:rsidRPr="004E3206">
              <w:rPr>
                <w:sz w:val="24"/>
                <w:szCs w:val="24"/>
              </w:rPr>
              <w:t>Ftl</w:t>
            </w:r>
            <w:proofErr w:type="spellEnd"/>
            <w:r w:rsidRPr="004E3206">
              <w:rPr>
                <w:sz w:val="24"/>
                <w:szCs w:val="24"/>
              </w:rPr>
              <w:t>-F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15C71" w14:textId="77777777" w:rsidR="00E80B4A" w:rsidRPr="004E3206" w:rsidRDefault="00E80B4A" w:rsidP="00403828">
            <w:r w:rsidRPr="004E3206">
              <w:t>TGCCTCTTATGGACCCTTCTAC</w:t>
            </w:r>
          </w:p>
        </w:tc>
      </w:tr>
      <w:tr w:rsidR="00E80B4A" w:rsidRPr="004E3206" w14:paraId="70108D53" w14:textId="77777777" w:rsidTr="00403828">
        <w:trPr>
          <w:trHeight w:val="108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D935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proofErr w:type="spellStart"/>
            <w:r w:rsidRPr="004E3206">
              <w:rPr>
                <w:sz w:val="24"/>
                <w:szCs w:val="24"/>
              </w:rPr>
              <w:t>Ftl</w:t>
            </w:r>
            <w:proofErr w:type="spellEnd"/>
            <w:r w:rsidRPr="004E3206">
              <w:rPr>
                <w:sz w:val="24"/>
                <w:szCs w:val="24"/>
              </w:rPr>
              <w:t>-R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166C6" w14:textId="77777777" w:rsidR="00E80B4A" w:rsidRPr="004E3206" w:rsidRDefault="00E80B4A" w:rsidP="00403828">
            <w:r w:rsidRPr="004E3206">
              <w:t>ACAGTCGCCATCAGGATAGTT</w:t>
            </w:r>
          </w:p>
        </w:tc>
      </w:tr>
      <w:tr w:rsidR="00E80B4A" w:rsidRPr="004E3206" w14:paraId="65AE1502" w14:textId="77777777" w:rsidTr="00403828">
        <w:trPr>
          <w:trHeight w:val="108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A895C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proofErr w:type="spellStart"/>
            <w:r w:rsidRPr="004E3206">
              <w:rPr>
                <w:sz w:val="24"/>
                <w:szCs w:val="24"/>
              </w:rPr>
              <w:t>Fpn</w:t>
            </w:r>
            <w:proofErr w:type="spellEnd"/>
            <w:r w:rsidRPr="004E3206">
              <w:rPr>
                <w:sz w:val="24"/>
                <w:szCs w:val="24"/>
              </w:rPr>
              <w:t>-F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470F4" w14:textId="77777777" w:rsidR="00E80B4A" w:rsidRPr="004E3206" w:rsidRDefault="00E80B4A" w:rsidP="00403828">
            <w:r w:rsidRPr="004E3206">
              <w:t>TGGTGACTGGGTGGATAAGAATG</w:t>
            </w:r>
          </w:p>
        </w:tc>
      </w:tr>
      <w:tr w:rsidR="00E80B4A" w:rsidRPr="004E3206" w14:paraId="7DE1F932" w14:textId="77777777" w:rsidTr="00403828">
        <w:trPr>
          <w:trHeight w:val="108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8DBCB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proofErr w:type="spellStart"/>
            <w:r w:rsidRPr="004E3206">
              <w:rPr>
                <w:sz w:val="24"/>
                <w:szCs w:val="24"/>
              </w:rPr>
              <w:t>Fpn</w:t>
            </w:r>
            <w:proofErr w:type="spellEnd"/>
            <w:r w:rsidRPr="004E3206">
              <w:rPr>
                <w:sz w:val="24"/>
                <w:szCs w:val="24"/>
              </w:rPr>
              <w:t>-R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F46D" w14:textId="77777777" w:rsidR="00E80B4A" w:rsidRPr="004E3206" w:rsidRDefault="00E80B4A" w:rsidP="00403828">
            <w:r w:rsidRPr="004E3206">
              <w:t>TCAGGATGTAGCAGACAGTAAGGAC</w:t>
            </w:r>
          </w:p>
        </w:tc>
      </w:tr>
      <w:tr w:rsidR="00E80B4A" w:rsidRPr="004E3206" w14:paraId="2A9D0CBF" w14:textId="77777777" w:rsidTr="00403828">
        <w:trPr>
          <w:trHeight w:val="285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20041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r w:rsidRPr="004E3206">
              <w:rPr>
                <w:sz w:val="24"/>
                <w:szCs w:val="24"/>
              </w:rPr>
              <w:t>GAPDH-F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98A6" w14:textId="77777777" w:rsidR="00E80B4A" w:rsidRPr="004E3206" w:rsidRDefault="00E80B4A" w:rsidP="00403828">
            <w:r w:rsidRPr="004E3206">
              <w:t>CCTCGTCCCGTAGACAAAATG</w:t>
            </w:r>
          </w:p>
        </w:tc>
      </w:tr>
      <w:tr w:rsidR="00E80B4A" w:rsidRPr="004E3206" w14:paraId="0849EA17" w14:textId="77777777" w:rsidTr="00403828">
        <w:trPr>
          <w:trHeight w:val="285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EB95A" w14:textId="77777777" w:rsidR="00E80B4A" w:rsidRPr="004E3206" w:rsidRDefault="00E80B4A" w:rsidP="00403828">
            <w:pPr>
              <w:rPr>
                <w:sz w:val="24"/>
                <w:szCs w:val="24"/>
              </w:rPr>
            </w:pPr>
            <w:r w:rsidRPr="004E3206">
              <w:rPr>
                <w:sz w:val="24"/>
                <w:szCs w:val="24"/>
              </w:rPr>
              <w:t>GAPDH-R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993D9" w14:textId="77777777" w:rsidR="00E80B4A" w:rsidRPr="004E3206" w:rsidRDefault="00E80B4A" w:rsidP="00403828">
            <w:r w:rsidRPr="004E3206">
              <w:t>TGAGGTCAATGAAGGGGTCGT</w:t>
            </w:r>
          </w:p>
        </w:tc>
      </w:tr>
    </w:tbl>
    <w:p w14:paraId="05872E3A" w14:textId="2C1F0940" w:rsidR="00694728" w:rsidRDefault="00694728">
      <w:pPr>
        <w:rPr>
          <w:rFonts w:ascii="Times New Roman" w:hAnsi="Times New Roman" w:cs="Times New Roman"/>
          <w:szCs w:val="21"/>
        </w:rPr>
      </w:pPr>
    </w:p>
    <w:p w14:paraId="3DB2B08B" w14:textId="0B2BAB9A" w:rsidR="00B86B2F" w:rsidRDefault="00B86B2F">
      <w:pPr>
        <w:rPr>
          <w:rFonts w:ascii="Times New Roman" w:hAnsi="Times New Roman" w:cs="Times New Roman"/>
          <w:szCs w:val="21"/>
        </w:rPr>
      </w:pPr>
    </w:p>
    <w:p w14:paraId="46C0406E" w14:textId="109FC7EC" w:rsidR="00B86B2F" w:rsidRPr="00E80B4A" w:rsidRDefault="00B86B2F" w:rsidP="00E80B4A">
      <w:pPr>
        <w:jc w:val="center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BE7925">
        <w:rPr>
          <w:rFonts w:ascii="Times New Roman" w:hAnsi="Times New Roman" w:cs="Times New Roman"/>
          <w:b/>
          <w:bCs/>
          <w:sz w:val="28"/>
          <w:szCs w:val="28"/>
        </w:rPr>
        <w:t>Table 2</w:t>
      </w:r>
      <w:r w:rsidRPr="00BE7925">
        <w:rPr>
          <w:rFonts w:ascii="Times New Roman" w:hAnsi="Times New Roman" w:cs="Times New Roman"/>
          <w:sz w:val="28"/>
          <w:szCs w:val="28"/>
        </w:rPr>
        <w:t xml:space="preserve"> </w:t>
      </w:r>
      <w:r w:rsidR="00E80B4A" w:rsidRPr="00E80B4A">
        <w:rPr>
          <w:rFonts w:ascii="Times New Roman" w:hAnsi="Times New Roman" w:cs="Times New Roman"/>
          <w:sz w:val="28"/>
          <w:szCs w:val="28"/>
        </w:rPr>
        <w:t>Antibodies used for western blotting in this study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659"/>
        <w:gridCol w:w="2310"/>
        <w:gridCol w:w="1560"/>
        <w:gridCol w:w="1275"/>
        <w:gridCol w:w="1492"/>
      </w:tblGrid>
      <w:tr w:rsidR="00E80B4A" w:rsidRPr="00694728" w14:paraId="0F4607DC" w14:textId="77777777" w:rsidTr="00403828"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DA9C92C" w14:textId="77777777" w:rsidR="00E80B4A" w:rsidRDefault="00E80B4A" w:rsidP="00E80B4A">
            <w:pPr>
              <w:rPr>
                <w:sz w:val="24"/>
                <w:szCs w:val="24"/>
              </w:rPr>
            </w:pPr>
          </w:p>
          <w:p w14:paraId="35977A92" w14:textId="77777777" w:rsidR="00E80B4A" w:rsidRPr="00694728" w:rsidRDefault="00E80B4A" w:rsidP="00403828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E80B4A" w:rsidRPr="00694728" w14:paraId="5A97CFDE" w14:textId="77777777" w:rsidTr="00403828">
        <w:tc>
          <w:tcPr>
            <w:tcW w:w="16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0CA84E14" w14:textId="77777777" w:rsidR="00E80B4A" w:rsidRPr="00DB6059" w:rsidRDefault="00E80B4A" w:rsidP="00403828">
            <w:pPr>
              <w:rPr>
                <w:b/>
                <w:bCs/>
                <w:sz w:val="24"/>
                <w:szCs w:val="24"/>
              </w:rPr>
            </w:pPr>
            <w:r w:rsidRPr="00DB6059"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3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2FC80FDC" w14:textId="77777777" w:rsidR="00E80B4A" w:rsidRPr="00DB6059" w:rsidRDefault="00E80B4A" w:rsidP="00403828">
            <w:pPr>
              <w:rPr>
                <w:b/>
                <w:bCs/>
                <w:sz w:val="24"/>
                <w:szCs w:val="24"/>
              </w:rPr>
            </w:pPr>
            <w:r w:rsidRPr="00DB6059">
              <w:rPr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29154669" w14:textId="77777777" w:rsidR="00E80B4A" w:rsidRPr="00DB6059" w:rsidRDefault="00E80B4A" w:rsidP="00403828">
            <w:pPr>
              <w:rPr>
                <w:b/>
                <w:bCs/>
                <w:sz w:val="24"/>
                <w:szCs w:val="24"/>
              </w:rPr>
            </w:pPr>
            <w:r w:rsidRPr="00DB6059">
              <w:rPr>
                <w:b/>
                <w:bCs/>
                <w:sz w:val="24"/>
                <w:szCs w:val="24"/>
              </w:rPr>
              <w:t>Cat. No.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03AFBAB" w14:textId="77777777" w:rsidR="00E80B4A" w:rsidRPr="00DB6059" w:rsidRDefault="00E80B4A" w:rsidP="00403828">
            <w:pPr>
              <w:rPr>
                <w:b/>
                <w:bCs/>
                <w:sz w:val="24"/>
                <w:szCs w:val="24"/>
              </w:rPr>
            </w:pPr>
            <w:r w:rsidRPr="00DB6059"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4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1D59A92" w14:textId="77777777" w:rsidR="00E80B4A" w:rsidRPr="00DB6059" w:rsidRDefault="00E80B4A" w:rsidP="00403828">
            <w:pPr>
              <w:rPr>
                <w:b/>
                <w:bCs/>
                <w:sz w:val="24"/>
                <w:szCs w:val="24"/>
              </w:rPr>
            </w:pPr>
            <w:r w:rsidRPr="00DB6059">
              <w:rPr>
                <w:b/>
                <w:bCs/>
                <w:sz w:val="24"/>
                <w:szCs w:val="24"/>
              </w:rPr>
              <w:t>Dilution</w:t>
            </w:r>
          </w:p>
        </w:tc>
      </w:tr>
      <w:tr w:rsidR="00E80B4A" w:rsidRPr="00694728" w14:paraId="531FAC3D" w14:textId="77777777" w:rsidTr="00403828">
        <w:tc>
          <w:tcPr>
            <w:tcW w:w="16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E6905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ASCL4</w:t>
            </w:r>
          </w:p>
        </w:tc>
        <w:tc>
          <w:tcPr>
            <w:tcW w:w="23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DF9178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DCB2B0" w14:textId="77777777" w:rsidR="00E80B4A" w:rsidRPr="00CE7B50" w:rsidRDefault="00E80B4A" w:rsidP="00403828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401-1-AP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BFDAC9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Rabbit</w:t>
            </w:r>
          </w:p>
        </w:tc>
        <w:tc>
          <w:tcPr>
            <w:tcW w:w="14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392A7C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1:1000</w:t>
            </w:r>
          </w:p>
        </w:tc>
      </w:tr>
      <w:tr w:rsidR="00E80B4A" w:rsidRPr="00694728" w14:paraId="23C622FE" w14:textId="77777777" w:rsidTr="004038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F8E29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SLC7A1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9D60E2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9A9B76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864-1-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4AEFA5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Rabb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D87324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1:1000</w:t>
            </w:r>
          </w:p>
        </w:tc>
      </w:tr>
      <w:tr w:rsidR="00E80B4A" w:rsidRPr="00694728" w14:paraId="785A0776" w14:textId="77777777" w:rsidTr="004038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927F2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ATF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BE0ED5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4BE9C2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835-1-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5382EE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Rabb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D2BAED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1:1000</w:t>
            </w:r>
          </w:p>
        </w:tc>
      </w:tr>
      <w:tr w:rsidR="00E80B4A" w:rsidRPr="00694728" w14:paraId="5EB23E2F" w14:textId="77777777" w:rsidTr="004038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D3341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GPX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0401FB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proofErr w:type="spellStart"/>
            <w:r w:rsidRPr="00CE7B50">
              <w:rPr>
                <w:sz w:val="24"/>
                <w:szCs w:val="24"/>
              </w:rPr>
              <w:t>Signalway</w:t>
            </w:r>
            <w:proofErr w:type="spellEnd"/>
            <w:r w:rsidRPr="00CE7B50">
              <w:rPr>
                <w:sz w:val="24"/>
                <w:szCs w:val="24"/>
              </w:rPr>
              <w:t xml:space="preserve"> Antibo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CCCAF6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9731</w:t>
            </w:r>
            <w:r w:rsidRPr="00CE7B50">
              <w:rPr>
                <w:sz w:val="24"/>
                <w:szCs w:val="24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92EB80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Rabb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6166D2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1:1000</w:t>
            </w:r>
          </w:p>
        </w:tc>
      </w:tr>
      <w:tr w:rsidR="00E80B4A" w:rsidRPr="00694728" w14:paraId="4ACBF53D" w14:textId="77777777" w:rsidTr="004038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87E3E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Nrf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E00351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EBF863" w14:textId="77777777" w:rsidR="00E80B4A" w:rsidRPr="00CE7B50" w:rsidRDefault="00E80B4A" w:rsidP="00403828">
            <w:pPr>
              <w:pStyle w:val="4"/>
              <w:shd w:val="clear" w:color="auto" w:fill="FFFFFF"/>
              <w:outlineLvl w:val="3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</w:rPr>
              <w:t>6396-1-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A4F67C" w14:textId="77777777" w:rsidR="00E80B4A" w:rsidRPr="00CE7B50" w:rsidRDefault="00E80B4A" w:rsidP="00403828">
            <w:pPr>
              <w:rPr>
                <w:kern w:val="2"/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Rabb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90CB17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1:1000</w:t>
            </w:r>
          </w:p>
        </w:tc>
      </w:tr>
      <w:tr w:rsidR="00E80B4A" w:rsidRPr="00694728" w14:paraId="0D12DE57" w14:textId="77777777" w:rsidTr="004038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C14BB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eap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40F2B" w14:textId="77777777" w:rsidR="00E80B4A" w:rsidRDefault="00E80B4A" w:rsidP="0040382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6B82C" w14:textId="77777777" w:rsidR="00E80B4A" w:rsidRDefault="00E80B4A" w:rsidP="00403828">
            <w:pPr>
              <w:pStyle w:val="4"/>
              <w:shd w:val="clear" w:color="auto" w:fill="FFFFFF"/>
              <w:outlineLvl w:val="3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</w:rPr>
              <w:t>0503-2-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41167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abb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C76B5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:1000</w:t>
            </w:r>
          </w:p>
        </w:tc>
      </w:tr>
      <w:tr w:rsidR="00E80B4A" w:rsidRPr="00694728" w14:paraId="291923FE" w14:textId="77777777" w:rsidTr="004038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86841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SK3</w:t>
            </w:r>
            <w:r w:rsidRPr="005E1EC9">
              <w:rPr>
                <w:sz w:val="24"/>
                <w:szCs w:val="24"/>
              </w:rPr>
              <w:t>β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44561" w14:textId="77777777" w:rsidR="00E80B4A" w:rsidRDefault="00E80B4A" w:rsidP="0040382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663D1" w14:textId="77777777" w:rsidR="00E80B4A" w:rsidRDefault="00E80B4A" w:rsidP="00403828">
            <w:pPr>
              <w:pStyle w:val="4"/>
              <w:shd w:val="clear" w:color="auto" w:fill="FFFFFF"/>
              <w:outlineLvl w:val="3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2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</w:rPr>
              <w:t>2104-1-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003101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abb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4B24D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:1000</w:t>
            </w:r>
          </w:p>
        </w:tc>
      </w:tr>
      <w:tr w:rsidR="00E80B4A" w:rsidRPr="00694728" w14:paraId="478C8F47" w14:textId="77777777" w:rsidTr="004038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68FF4" w14:textId="77777777" w:rsidR="00E80B4A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G</w:t>
            </w:r>
            <w:r>
              <w:rPr>
                <w:sz w:val="24"/>
                <w:szCs w:val="24"/>
              </w:rPr>
              <w:t>SK3</w:t>
            </w:r>
            <w:r w:rsidRPr="005E1EC9">
              <w:rPr>
                <w:sz w:val="24"/>
                <w:szCs w:val="24"/>
              </w:rPr>
              <w:t>β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D64D2" w14:textId="77777777" w:rsidR="00E80B4A" w:rsidRDefault="00E80B4A" w:rsidP="0040382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1BCAF" w14:textId="77777777" w:rsidR="00E80B4A" w:rsidRDefault="00E80B4A" w:rsidP="00403828">
            <w:pPr>
              <w:pStyle w:val="4"/>
              <w:shd w:val="clear" w:color="auto" w:fill="FFFFFF"/>
              <w:outlineLvl w:val="3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</w:rPr>
              <w:t>4850-1-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04ABD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abb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FDAE0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:1000</w:t>
            </w:r>
          </w:p>
        </w:tc>
      </w:tr>
      <w:tr w:rsidR="00E80B4A" w:rsidRPr="00694728" w14:paraId="0016C618" w14:textId="77777777" w:rsidTr="004038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170B4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Histone</w:t>
            </w:r>
            <w:r>
              <w:rPr>
                <w:sz w:val="24"/>
                <w:szCs w:val="24"/>
              </w:rPr>
              <w:t xml:space="preserve"> H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2DA866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20009" w14:textId="77777777" w:rsidR="00E80B4A" w:rsidRPr="00CE7B50" w:rsidRDefault="00E80B4A" w:rsidP="00403828">
            <w:pPr>
              <w:pStyle w:val="4"/>
              <w:shd w:val="clear" w:color="auto" w:fill="FFFFFF"/>
              <w:outlineLvl w:val="3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</w:rPr>
              <w:t>7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82ED7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Rabb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59B238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1:1000</w:t>
            </w:r>
          </w:p>
        </w:tc>
      </w:tr>
      <w:tr w:rsidR="00E80B4A" w:rsidRPr="00694728" w14:paraId="575190B1" w14:textId="77777777" w:rsidTr="00403828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BA3F98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GAPDH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265886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Cell signa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1EFDEA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51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FFDDBD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Rabbi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EA6C82" w14:textId="77777777" w:rsidR="00E80B4A" w:rsidRPr="00CE7B50" w:rsidRDefault="00E80B4A" w:rsidP="00403828">
            <w:pPr>
              <w:rPr>
                <w:sz w:val="24"/>
                <w:szCs w:val="24"/>
              </w:rPr>
            </w:pPr>
            <w:r w:rsidRPr="00CE7B50">
              <w:rPr>
                <w:sz w:val="24"/>
                <w:szCs w:val="24"/>
              </w:rPr>
              <w:t>1:1000</w:t>
            </w:r>
          </w:p>
        </w:tc>
      </w:tr>
    </w:tbl>
    <w:p w14:paraId="2562E406" w14:textId="5F835DB5" w:rsidR="00B86B2F" w:rsidRDefault="00B86B2F">
      <w:pPr>
        <w:rPr>
          <w:rFonts w:ascii="Times New Roman" w:hAnsi="Times New Roman" w:cs="Times New Roman"/>
          <w:szCs w:val="21"/>
        </w:rPr>
      </w:pPr>
    </w:p>
    <w:p w14:paraId="7AAE3362" w14:textId="77777777" w:rsidR="00B86B2F" w:rsidRPr="00694728" w:rsidRDefault="00B86B2F">
      <w:pPr>
        <w:rPr>
          <w:rFonts w:ascii="Times New Roman" w:hAnsi="Times New Roman" w:cs="Times New Roman" w:hint="eastAsia"/>
          <w:szCs w:val="21"/>
        </w:rPr>
      </w:pPr>
    </w:p>
    <w:sectPr w:rsidR="00B86B2F" w:rsidRPr="00694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5B956" w14:textId="77777777" w:rsidR="00D55D46" w:rsidRDefault="00D55D46" w:rsidP="00930466">
      <w:r>
        <w:separator/>
      </w:r>
    </w:p>
  </w:endnote>
  <w:endnote w:type="continuationSeparator" w:id="0">
    <w:p w14:paraId="7504395A" w14:textId="77777777" w:rsidR="00D55D46" w:rsidRDefault="00D55D46" w:rsidP="00930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B7A8B" w14:textId="77777777" w:rsidR="00D55D46" w:rsidRDefault="00D55D46" w:rsidP="00930466">
      <w:r>
        <w:separator/>
      </w:r>
    </w:p>
  </w:footnote>
  <w:footnote w:type="continuationSeparator" w:id="0">
    <w:p w14:paraId="67B8AA74" w14:textId="77777777" w:rsidR="00D55D46" w:rsidRDefault="00D55D46" w:rsidP="00930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A10"/>
    <w:rsid w:val="000033D4"/>
    <w:rsid w:val="00105B0A"/>
    <w:rsid w:val="001B7BBA"/>
    <w:rsid w:val="00207947"/>
    <w:rsid w:val="002645D8"/>
    <w:rsid w:val="002E3732"/>
    <w:rsid w:val="003078AD"/>
    <w:rsid w:val="003A7903"/>
    <w:rsid w:val="004161F4"/>
    <w:rsid w:val="00490007"/>
    <w:rsid w:val="004B14D4"/>
    <w:rsid w:val="004C4E63"/>
    <w:rsid w:val="00540A7D"/>
    <w:rsid w:val="0054372D"/>
    <w:rsid w:val="00564665"/>
    <w:rsid w:val="00637670"/>
    <w:rsid w:val="00694728"/>
    <w:rsid w:val="006A33F1"/>
    <w:rsid w:val="006C6A09"/>
    <w:rsid w:val="00726CA9"/>
    <w:rsid w:val="0074031D"/>
    <w:rsid w:val="007515B4"/>
    <w:rsid w:val="00930466"/>
    <w:rsid w:val="009E0A09"/>
    <w:rsid w:val="00A276B0"/>
    <w:rsid w:val="00A63D6E"/>
    <w:rsid w:val="00A65F9F"/>
    <w:rsid w:val="00AD6014"/>
    <w:rsid w:val="00B61E29"/>
    <w:rsid w:val="00B65D21"/>
    <w:rsid w:val="00B86B2F"/>
    <w:rsid w:val="00BC6A0E"/>
    <w:rsid w:val="00C51249"/>
    <w:rsid w:val="00C56BF0"/>
    <w:rsid w:val="00CC25DC"/>
    <w:rsid w:val="00CE6FD1"/>
    <w:rsid w:val="00D55D46"/>
    <w:rsid w:val="00D92C48"/>
    <w:rsid w:val="00D94B1D"/>
    <w:rsid w:val="00E06D08"/>
    <w:rsid w:val="00E221F0"/>
    <w:rsid w:val="00E80B4A"/>
    <w:rsid w:val="00F22F61"/>
    <w:rsid w:val="00F509B3"/>
    <w:rsid w:val="00F55755"/>
    <w:rsid w:val="00F70385"/>
    <w:rsid w:val="00F909F0"/>
    <w:rsid w:val="00FA3094"/>
    <w:rsid w:val="00FB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7962C"/>
  <w15:chartTrackingRefBased/>
  <w15:docId w15:val="{53954D3F-BC01-4835-B642-1E278607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4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78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semiHidden/>
    <w:unhideWhenUsed/>
    <w:qFormat/>
    <w:rsid w:val="00930466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4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466"/>
    <w:rPr>
      <w:sz w:val="18"/>
      <w:szCs w:val="18"/>
    </w:rPr>
  </w:style>
  <w:style w:type="table" w:styleId="a7">
    <w:name w:val="Table Grid"/>
    <w:basedOn w:val="a1"/>
    <w:uiPriority w:val="39"/>
    <w:rsid w:val="00930466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40">
    <w:name w:val="标题 4 字符"/>
    <w:basedOn w:val="a0"/>
    <w:link w:val="4"/>
    <w:uiPriority w:val="9"/>
    <w:semiHidden/>
    <w:rsid w:val="00930466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078A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wym</cp:lastModifiedBy>
  <cp:revision>4</cp:revision>
  <dcterms:created xsi:type="dcterms:W3CDTF">2022-04-02T02:01:00Z</dcterms:created>
  <dcterms:modified xsi:type="dcterms:W3CDTF">2022-05-07T11:46:00Z</dcterms:modified>
</cp:coreProperties>
</file>